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066" w:rsidRDefault="00981066" w:rsidP="00981066">
      <w:pPr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dditional file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6</w:t>
      </w:r>
    </w:p>
    <w:tbl>
      <w:tblPr>
        <w:tblW w:w="9880" w:type="dxa"/>
        <w:tblLayout w:type="fixed"/>
        <w:tblLook w:val="0000" w:firstRow="0" w:lastRow="0" w:firstColumn="0" w:lastColumn="0" w:noHBand="0" w:noVBand="0"/>
      </w:tblPr>
      <w:tblGrid>
        <w:gridCol w:w="4133"/>
        <w:gridCol w:w="5747"/>
      </w:tblGrid>
      <w:tr w:rsidR="00981066" w:rsidTr="00096D1E">
        <w:trPr>
          <w:trHeight w:val="300"/>
        </w:trPr>
        <w:tc>
          <w:tcPr>
            <w:tcW w:w="9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Table S3: Primers for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qR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-PCR</w:t>
            </w:r>
          </w:p>
        </w:tc>
      </w:tr>
      <w:tr w:rsidR="00981066" w:rsidTr="00096D1E">
        <w:trPr>
          <w:trHeight w:val="310"/>
        </w:trPr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5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-F (SWUSl10007900)</w:t>
            </w:r>
          </w:p>
        </w:tc>
        <w:tc>
          <w:tcPr>
            <w:tcW w:w="5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GCTCTGTGGTGACCCTAAGT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-R (SWUSl1000790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AGTAAGTCTTGCCGTTTTTGTAT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-F (SWUSl1000948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GAGGAAAGATACTGGCGG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-R (SWUSl1000948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GCAGCGTCCACAGGGTAA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-F (SWUSl100054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AGAAGTGGAAGTACACCAACTT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p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-R (SWUSl100054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AACGCTTAGCAAAGGAAAC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ntegr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beta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465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CACTGGGAAGTTTACTGTCTGCT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ntegr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beta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465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TACAAATGAGCCGAATCC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ntegr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beta pat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2855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'-GGAATCGAAGTCAACCCAGTAT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ntegr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beta pat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2855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'-AGTCCCAACACATTCAGGC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o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agen(IV) alpha</w:t>
            </w:r>
            <w:r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560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AAGAAACTCCTATGAATCCAGTG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o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agen(IV) alpha</w:t>
            </w:r>
            <w:r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560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CATAACAAAACTGTATCCGATCC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o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agen(IV) alpha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55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GGAAGAACAATATACGTGCCTC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o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agen(IV) alpha</w:t>
            </w:r>
            <w:r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55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GGCGTTTTCAGCGCGTAT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alpha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02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AAGGAGGCACGCCATCTA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alph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-R (SWUSl10010299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AGCCGTCTGTATGTGTC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bet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-F (SWUSl10015737) 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CGTGTGAATTAAGCTCCTGCTA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bet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-R (SWUSl10015737) 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CATTTTCAGATTGCCAC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gamm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-F (SWUSl100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5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GCTTCAAGTCAGTTCCTGG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m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inin gamm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-R (SWUSl100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5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TTGGTAGGTTCTGGATTGTTCT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gapd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F(LOC111353761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TATGGCTTTCCGTGTTCCTG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Slgapdh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R(LOC111353761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CCTTCTGCTTGATAGCGTCGT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lass A basic helix-loop-helix protein 15-like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bHLH15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 (SWUSl10001165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AATGTAGAGCCTGTGTTCGTGT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lass A basic helix-loop-helix protein 15-like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bHLH15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(SWUSl10001165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CTGGAGTCTTCTCGGTTCTGA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yak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204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TACAAGAGGAGATTCGCAAACTA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yak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204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CAGGCATTTCTGGGTAG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CAAT/enhancer-binding prote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/EB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γ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278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ACACATTCTCCCGAGTCAAG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CAAT/enhancer-binding protein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/EB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γ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278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AGCAGTTTCTCAAGGTCCA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horion specific C/EB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/EBP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F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SWUSl1000417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AAGCAGCAGACACAGGAC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horion specific C/EBP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C/EBP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-R (SWUSl1000417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AGCAGTTTCTCAAGGTCCA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Ken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574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CACCTCTCTATCAACGGCAT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Ken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574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CATCCTCTAAGTCAGGGGGC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-X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915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GCCGAGTCCTTCTCAATC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m-X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915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GTGGCATCATTTTCGTCAG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lbow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0461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GTGCCTAACAGCGAGAGAAA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lbow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0461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GTTGTTGACGCACTGCCTTT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t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108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GAGACGGATTGCGGATAG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ts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108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CATCGTGTTTGTGGACTCTT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betaFTZ-F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129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ACAGTATGCGACCAAACC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lastRenderedPageBreak/>
              <w:t>betaFTZ-F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129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TTGTCTATGTGGCAGGCTC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zinc finger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homeobox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protein 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137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CCCTCGTTTTGACTTATG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zinc finger </w:t>
            </w: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homeobox</w:t>
            </w:r>
            <w:proofErr w:type="spellEnd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protein 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137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AGGGGAATCGGGTGGATA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racheales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rh</w:t>
            </w:r>
            <w:proofErr w:type="spellEnd"/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293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AACCAAGAGAGGATGCCATTTC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rachealess</w:t>
            </w:r>
            <w:proofErr w:type="spellEnd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Trh</w:t>
            </w:r>
            <w:proofErr w:type="spellEnd"/>
            <w:r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293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TATGGGAAAAGGAATACTGCG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GF2277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588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ACAAACCTCCAATGAGACCTTA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GF2277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5888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CGCTCAAATCTTCAGGTAG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cRA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1473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’- CCCAAATGGAAAAATAGGTCGT -3’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EcRA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14730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’- GACGAGACATAGCTCCTCTTGTT -3’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USP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 (SWUSl10000767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’- ATGTCAGTGGCGAAGAAAGA -3’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USP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 (SWUSl100007670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’-ATCCAGCGAACAGTCAACAG -3’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BR-C Z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(SWUSl1001431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CTCGCTATGCGGGAAGGT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BR-C Z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(SWUSl10014313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TGTGGGTCATCAGGGAGTTG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BR-C Z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(SWUSl1001431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CTCTGCCACAAGGTGTTCCGA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BR-C Z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(SWUSl10014312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AGTGTCGGGGCTGGTGGT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et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(SWUSl1000273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CTGGGTCATTTGTGTGTTACG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Met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(SWUSl10002734)</w:t>
            </w:r>
          </w:p>
        </w:tc>
        <w:tc>
          <w:tcPr>
            <w:tcW w:w="5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TTTCCAAAAATCCTCGTGTTCTC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Kr-h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(SWUSl10007674)</w:t>
            </w:r>
          </w:p>
        </w:tc>
        <w:tc>
          <w:tcPr>
            <w:tcW w:w="574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ACACAAAAAAACAAATGGAGGCT-3'</w:t>
            </w:r>
          </w:p>
        </w:tc>
      </w:tr>
      <w:tr w:rsidR="00981066" w:rsidTr="00096D1E">
        <w:trPr>
          <w:trHeight w:val="280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Kr-h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(SWUSl10007674)</w:t>
            </w:r>
          </w:p>
        </w:tc>
        <w:tc>
          <w:tcPr>
            <w:tcW w:w="5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1066" w:rsidRDefault="00981066" w:rsidP="00096D1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'-GGTAGTTGCTGTAACGCTGCTTC-3'</w:t>
            </w:r>
          </w:p>
        </w:tc>
      </w:tr>
    </w:tbl>
    <w:p w:rsidR="00981066" w:rsidRDefault="00981066">
      <w:bookmarkStart w:id="0" w:name="_GoBack"/>
      <w:bookmarkEnd w:id="0"/>
    </w:p>
    <w:sectPr w:rsidR="00981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66"/>
    <w:rsid w:val="00981066"/>
    <w:rsid w:val="00CB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6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6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3211</Characters>
  <Application>Microsoft Office Word</Application>
  <DocSecurity>0</DocSecurity>
  <Lines>267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16T11:04:00Z</dcterms:created>
  <dcterms:modified xsi:type="dcterms:W3CDTF">2020-01-16T11:06:00Z</dcterms:modified>
</cp:coreProperties>
</file>